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29E8D" w14:textId="77777777" w:rsidR="00147333" w:rsidRPr="00722D1F" w:rsidRDefault="00147333" w:rsidP="00147333">
      <w:pPr>
        <w:pStyle w:val="SMHeading"/>
        <w:spacing w:line="360" w:lineRule="auto"/>
        <w:rPr>
          <w:rFonts w:ascii="Arial" w:hAnsi="Arial" w:cs="Arial"/>
          <w:lang w:val="en-GB"/>
        </w:rPr>
      </w:pPr>
      <w:bookmarkStart w:id="0" w:name="_GoBack"/>
      <w:bookmarkEnd w:id="0"/>
      <w:r w:rsidRPr="00722D1F">
        <w:rPr>
          <w:rFonts w:ascii="Arial" w:hAnsi="Arial" w:cs="Arial"/>
          <w:lang w:val="en-GB"/>
        </w:rPr>
        <w:t>Table EV4: Oligonucleotides used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5"/>
        <w:gridCol w:w="1965"/>
      </w:tblGrid>
      <w:tr w:rsidR="00147333" w:rsidRPr="00722D1F" w14:paraId="50CBF7AA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7ED97A4F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ligonucleotide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83628E6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ource</w:t>
            </w:r>
          </w:p>
        </w:tc>
      </w:tr>
      <w:tr w:rsidR="00147333" w:rsidRPr="00722D1F" w14:paraId="38F35E62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3BE91531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 w:eastAsia="sv-SE"/>
              </w:rPr>
              <w:t>COR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 w:eastAsia="sv-SE"/>
              </w:rPr>
              <w:t>1_fw: 5’- CAGAAGTTCAAGGGCCCGCGCTGTC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7DEC9DF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11423E4F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6B789E81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 w:eastAsia="sv-SE"/>
              </w:rPr>
              <w:t>COR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 w:eastAsia="sv-SE"/>
              </w:rPr>
              <w:t>1_rev: 5’- GATCGAGAGATGACTTCTCTACCAAACAACTTCC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0D65B0F4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428B5760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355D22FC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 w:eastAsia="sv-SE"/>
              </w:rPr>
              <w:t>CRD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 w:eastAsia="sv-SE"/>
              </w:rPr>
              <w:t>1_fw</w:t>
            </w: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’- GGAGTGTGAAAAAGCTCGATTCATGAAGCCATCCTCTTA</w:t>
            </w:r>
          </w:p>
          <w:p w14:paraId="5113DF8F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AGGAAGCATTTAATAGACAGCATCG -3‘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02744BC4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14DFEC3C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76A3C80E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 w:eastAsia="sv-SE"/>
              </w:rPr>
              <w:t>CRD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 w:eastAsia="sv-SE"/>
              </w:rPr>
              <w:t xml:space="preserve">1_rev: 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’- TGATTTAGTGTATTTTCCACTACATAAAAACTAAAAAACC</w:t>
            </w:r>
          </w:p>
          <w:p w14:paraId="043EAB30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GATGCGGTATTTTCTCCTTACGC -3‘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33A0BB4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7A68F90A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6D766660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HIS3</w:t>
            </w: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_fw: 5’- GATTTCTTCGAAGAATATACTAAAAAATG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24273FF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Eurofins Genomics</w:t>
            </w:r>
          </w:p>
        </w:tc>
      </w:tr>
      <w:tr w:rsidR="00147333" w:rsidRPr="00722D1F" w14:paraId="27F46596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2826FB22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HIS3</w:t>
            </w: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_rev: 5’- ATACTTACTGACATTCATAGGTATAC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A7CFC9F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Eurofins Genomics</w:t>
            </w:r>
          </w:p>
        </w:tc>
      </w:tr>
      <w:tr w:rsidR="00147333" w:rsidRPr="00722D1F" w14:paraId="0969666B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65E9EEDA" w14:textId="77777777" w:rsidR="00147333" w:rsidRPr="00722D1F" w:rsidRDefault="00147333" w:rsidP="004D3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22D1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YC</w:t>
            </w: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 xml:space="preserve">1_fw: 5’- </w:t>
            </w:r>
            <w:r w:rsidRPr="00722D1F">
              <w:rPr>
                <w:rFonts w:ascii="Arial" w:hAnsi="Arial" w:cs="Arial"/>
                <w:sz w:val="18"/>
                <w:szCs w:val="18"/>
              </w:rPr>
              <w:t>ATGACTGAATTCAAGGCCGGTTC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5A7D0659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6FDCE8C3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2B8AC16F" w14:textId="77777777" w:rsidR="00147333" w:rsidRPr="00722D1F" w:rsidRDefault="00147333" w:rsidP="004D36C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D1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YC</w:t>
            </w: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 xml:space="preserve">1_rev: 5’- 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</w:rPr>
              <w:t xml:space="preserve">TTACTCACAGGCTTTTTTCAAGTAGGTAATTAAG </w:t>
            </w:r>
            <w:r w:rsidRPr="00722D1F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052B7966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74A73272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08DA6F37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 xml:space="preserve">pCM190_fw: 5’- 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TACTTGAAAAAAGCCTGTGAGTAA</w:t>
            </w:r>
            <w:r w:rsidRPr="00722D1F">
              <w:rPr>
                <w:rFonts w:ascii="Arial" w:hAnsi="Arial" w:cs="Arial"/>
                <w:sz w:val="18"/>
                <w:szCs w:val="18"/>
              </w:rPr>
              <w:t>GAGGGCCGCATCAT</w:t>
            </w:r>
          </w:p>
          <w:p w14:paraId="3EE93386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</w:rPr>
            </w:pPr>
            <w:r w:rsidRPr="00722D1F">
              <w:rPr>
                <w:rFonts w:ascii="Arial" w:hAnsi="Arial" w:cs="Arial"/>
                <w:sz w:val="18"/>
                <w:szCs w:val="18"/>
              </w:rPr>
              <w:t>GTAATTAGTTATG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136A6B68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  <w:tr w:rsidR="00147333" w:rsidRPr="00722D1F" w14:paraId="593DF88B" w14:textId="77777777" w:rsidTr="004D36CA">
        <w:tc>
          <w:tcPr>
            <w:tcW w:w="3911" w:type="pct"/>
            <w:tcBorders>
              <w:top w:val="single" w:sz="4" w:space="0" w:color="auto"/>
              <w:bottom w:val="single" w:sz="4" w:space="0" w:color="auto"/>
            </w:tcBorders>
          </w:tcPr>
          <w:p w14:paraId="4D472C0F" w14:textId="77777777" w:rsidR="00147333" w:rsidRPr="00722D1F" w:rsidRDefault="00147333" w:rsidP="004D36CA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 xml:space="preserve">pCM190_rev: 5’- </w:t>
            </w:r>
            <w:r w:rsidRPr="00722D1F">
              <w:rPr>
                <w:rFonts w:ascii="Arial" w:hAnsi="Arial" w:cs="Arial"/>
                <w:color w:val="000000"/>
                <w:sz w:val="18"/>
                <w:szCs w:val="18"/>
              </w:rPr>
              <w:t>CAGAACCGGCCTTGAATTCAGTCATGGTGGCGGCGGGCCCGAATTGATCC</w:t>
            </w:r>
          </w:p>
          <w:p w14:paraId="3E7223F9" w14:textId="77777777" w:rsidR="00147333" w:rsidRPr="00722D1F" w:rsidRDefault="00147333" w:rsidP="004D3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22D1F">
              <w:rPr>
                <w:rFonts w:ascii="Arial" w:hAnsi="Arial" w:cs="Arial"/>
                <w:color w:val="000000"/>
                <w:sz w:val="18"/>
                <w:szCs w:val="18"/>
              </w:rPr>
              <w:t>GGTAATTTAGTG -3’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3BDAF035" w14:textId="77777777" w:rsidR="00147333" w:rsidRPr="00722D1F" w:rsidRDefault="00147333" w:rsidP="004D36CA">
            <w:pPr>
              <w:tabs>
                <w:tab w:val="left" w:pos="8364"/>
              </w:tabs>
              <w:spacing w:line="360" w:lineRule="auto"/>
              <w:ind w:right="-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</w:tr>
    </w:tbl>
    <w:p w14:paraId="29880229" w14:textId="3974DDCA" w:rsidR="004D7504" w:rsidRPr="001A1586" w:rsidRDefault="004D7504"/>
    <w:sectPr w:rsidR="004D7504" w:rsidRPr="001A1586" w:rsidSect="00623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333"/>
    <w:rsid w:val="00005FE9"/>
    <w:rsid w:val="000250FF"/>
    <w:rsid w:val="0003693D"/>
    <w:rsid w:val="000531A6"/>
    <w:rsid w:val="00074281"/>
    <w:rsid w:val="0007592C"/>
    <w:rsid w:val="000D70D2"/>
    <w:rsid w:val="001079FE"/>
    <w:rsid w:val="00111164"/>
    <w:rsid w:val="00142176"/>
    <w:rsid w:val="00147333"/>
    <w:rsid w:val="00163D2A"/>
    <w:rsid w:val="001A1586"/>
    <w:rsid w:val="001A5DF6"/>
    <w:rsid w:val="0020328D"/>
    <w:rsid w:val="002717E3"/>
    <w:rsid w:val="0028448D"/>
    <w:rsid w:val="00285CD5"/>
    <w:rsid w:val="00296203"/>
    <w:rsid w:val="003255EF"/>
    <w:rsid w:val="00344F1F"/>
    <w:rsid w:val="003C4699"/>
    <w:rsid w:val="003E00C3"/>
    <w:rsid w:val="003F2162"/>
    <w:rsid w:val="00422002"/>
    <w:rsid w:val="00442D77"/>
    <w:rsid w:val="004754AC"/>
    <w:rsid w:val="00481B18"/>
    <w:rsid w:val="00486AAE"/>
    <w:rsid w:val="004C221D"/>
    <w:rsid w:val="004D7504"/>
    <w:rsid w:val="0050584F"/>
    <w:rsid w:val="00511C7A"/>
    <w:rsid w:val="005306F5"/>
    <w:rsid w:val="0058380A"/>
    <w:rsid w:val="00584A92"/>
    <w:rsid w:val="005A0EC6"/>
    <w:rsid w:val="0062351D"/>
    <w:rsid w:val="0064051D"/>
    <w:rsid w:val="00642226"/>
    <w:rsid w:val="00673252"/>
    <w:rsid w:val="006B5150"/>
    <w:rsid w:val="006B7B47"/>
    <w:rsid w:val="006C1BB0"/>
    <w:rsid w:val="006E69EF"/>
    <w:rsid w:val="00700001"/>
    <w:rsid w:val="0070607C"/>
    <w:rsid w:val="00710AE4"/>
    <w:rsid w:val="00754B18"/>
    <w:rsid w:val="00754E9B"/>
    <w:rsid w:val="0080002F"/>
    <w:rsid w:val="00862B77"/>
    <w:rsid w:val="0088760D"/>
    <w:rsid w:val="00890801"/>
    <w:rsid w:val="00893F81"/>
    <w:rsid w:val="008D7026"/>
    <w:rsid w:val="008D7276"/>
    <w:rsid w:val="00953CF5"/>
    <w:rsid w:val="00960CC0"/>
    <w:rsid w:val="00967E80"/>
    <w:rsid w:val="00982565"/>
    <w:rsid w:val="00990D43"/>
    <w:rsid w:val="00997AD3"/>
    <w:rsid w:val="009A11C6"/>
    <w:rsid w:val="009B3DF3"/>
    <w:rsid w:val="009C70B5"/>
    <w:rsid w:val="00A13790"/>
    <w:rsid w:val="00A76B4A"/>
    <w:rsid w:val="00AA0687"/>
    <w:rsid w:val="00AC389C"/>
    <w:rsid w:val="00AE2322"/>
    <w:rsid w:val="00AF1C52"/>
    <w:rsid w:val="00AF52F0"/>
    <w:rsid w:val="00B15A91"/>
    <w:rsid w:val="00B4041B"/>
    <w:rsid w:val="00B4145B"/>
    <w:rsid w:val="00B76688"/>
    <w:rsid w:val="00B7722C"/>
    <w:rsid w:val="00B87E46"/>
    <w:rsid w:val="00B94134"/>
    <w:rsid w:val="00BA0557"/>
    <w:rsid w:val="00BA5272"/>
    <w:rsid w:val="00BC1B7D"/>
    <w:rsid w:val="00BE5C02"/>
    <w:rsid w:val="00BF3540"/>
    <w:rsid w:val="00C06CF7"/>
    <w:rsid w:val="00C2741F"/>
    <w:rsid w:val="00C50E2C"/>
    <w:rsid w:val="00C5134A"/>
    <w:rsid w:val="00C71E28"/>
    <w:rsid w:val="00C84379"/>
    <w:rsid w:val="00CE6412"/>
    <w:rsid w:val="00D248FB"/>
    <w:rsid w:val="00D24D25"/>
    <w:rsid w:val="00D31180"/>
    <w:rsid w:val="00D45EE3"/>
    <w:rsid w:val="00D52C07"/>
    <w:rsid w:val="00D57B19"/>
    <w:rsid w:val="00D70B57"/>
    <w:rsid w:val="00D76899"/>
    <w:rsid w:val="00D97620"/>
    <w:rsid w:val="00DC1866"/>
    <w:rsid w:val="00DE2C83"/>
    <w:rsid w:val="00DE4E17"/>
    <w:rsid w:val="00DF5961"/>
    <w:rsid w:val="00E170D2"/>
    <w:rsid w:val="00E34DA6"/>
    <w:rsid w:val="00E6561D"/>
    <w:rsid w:val="00EA565D"/>
    <w:rsid w:val="00EC500F"/>
    <w:rsid w:val="00EE6479"/>
    <w:rsid w:val="00F36271"/>
    <w:rsid w:val="00F44357"/>
    <w:rsid w:val="00F76FE0"/>
    <w:rsid w:val="00F83326"/>
    <w:rsid w:val="00FA2232"/>
    <w:rsid w:val="00FA6C54"/>
    <w:rsid w:val="00FB0014"/>
    <w:rsid w:val="00FB1B1F"/>
    <w:rsid w:val="00FB6ECF"/>
    <w:rsid w:val="00FE2715"/>
    <w:rsid w:val="00FE7BB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FEB8E3"/>
  <w15:chartTrackingRefBased/>
  <w15:docId w15:val="{00CDCDDE-EF5D-9448-9EF4-EC1A1775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33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3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4733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14733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73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6-18</dc:creator>
  <cp:keywords/>
  <dc:description/>
  <cp:lastModifiedBy>Laptop 6-18</cp:lastModifiedBy>
  <cp:revision>1</cp:revision>
  <dcterms:created xsi:type="dcterms:W3CDTF">2020-09-03T08:05:00Z</dcterms:created>
  <dcterms:modified xsi:type="dcterms:W3CDTF">2020-09-03T08:05:00Z</dcterms:modified>
</cp:coreProperties>
</file>